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91663" w14:textId="77777777" w:rsidR="006B6012" w:rsidRPr="006B6012" w:rsidRDefault="006B6012" w:rsidP="006B6012">
      <w:pPr>
        <w:rPr>
          <w:rFonts w:ascii="Times New Roman" w:eastAsia="等线" w:hAnsi="Times New Roman" w:cs="Times New Roman"/>
          <w:sz w:val="24"/>
          <w:szCs w:val="24"/>
        </w:rPr>
      </w:pPr>
      <w:r w:rsidRPr="006B6012">
        <w:rPr>
          <w:rFonts w:ascii="Times New Roman" w:eastAsia="等线" w:hAnsi="Times New Roman" w:cs="Times New Roman"/>
          <w:sz w:val="24"/>
          <w:szCs w:val="24"/>
        </w:rPr>
        <w:t>Table S1 Primary antibodies detailed inform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3"/>
        <w:gridCol w:w="2336"/>
        <w:gridCol w:w="2261"/>
        <w:gridCol w:w="151"/>
        <w:gridCol w:w="1685"/>
        <w:gridCol w:w="80"/>
      </w:tblGrid>
      <w:tr w:rsidR="006B6012" w:rsidRPr="006B6012" w14:paraId="5379C1B8" w14:textId="77777777" w:rsidTr="006B6012">
        <w:trPr>
          <w:trHeight w:val="479"/>
        </w:trPr>
        <w:tc>
          <w:tcPr>
            <w:tcW w:w="1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8CBB97" w14:textId="77777777" w:rsidR="006B6012" w:rsidRPr="006B6012" w:rsidRDefault="006B6012" w:rsidP="006B6012">
            <w:pPr>
              <w:tabs>
                <w:tab w:val="left" w:pos="5954"/>
              </w:tabs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antigen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0571B5" w14:textId="77777777" w:rsidR="006B6012" w:rsidRPr="006B6012" w:rsidRDefault="006B6012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dilution/concentration</w:t>
            </w:r>
          </w:p>
        </w:tc>
        <w:tc>
          <w:tcPr>
            <w:tcW w:w="1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E8357F" w14:textId="77777777" w:rsidR="006B6012" w:rsidRPr="006B6012" w:rsidRDefault="006B6012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Cat. #</w:t>
            </w:r>
          </w:p>
        </w:tc>
        <w:tc>
          <w:tcPr>
            <w:tcW w:w="9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593602" w14:textId="77777777" w:rsidR="006B6012" w:rsidRPr="006B6012" w:rsidRDefault="006B6012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Company and Nation</w:t>
            </w:r>
          </w:p>
        </w:tc>
      </w:tr>
      <w:tr w:rsidR="006B6012" w:rsidRPr="006B6012" w14:paraId="45AC43E9" w14:textId="77777777" w:rsidTr="006B6012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7E758B" w14:textId="729B3B18" w:rsidR="006B6012" w:rsidRPr="006B6012" w:rsidRDefault="006B6012" w:rsidP="006B6012">
            <w:pPr>
              <w:tabs>
                <w:tab w:val="left" w:pos="5954"/>
              </w:tabs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  <w:t>C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  <w:t>45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700A3F" w14:textId="3E11A7EB" w:rsidR="006B6012" w:rsidRPr="006B6012" w:rsidRDefault="00836C66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 w:hint="eastAsia"/>
                <w:bCs/>
                <w:sz w:val="24"/>
                <w:szCs w:val="28"/>
              </w:rPr>
            </w:pPr>
            <w:r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1</w:t>
            </w:r>
            <w:r>
              <w:rPr>
                <w:rFonts w:ascii="Times New Roman" w:eastAsia="等线" w:hAnsi="Times New Roman" w:cs="Times New Roman" w:hint="eastAsia"/>
                <w:bCs/>
                <w:sz w:val="24"/>
                <w:szCs w:val="28"/>
              </w:rPr>
              <w:t>: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100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45E7EF" w14:textId="77FCE629" w:rsidR="006B6012" w:rsidRPr="006B6012" w:rsidRDefault="00741285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r w:rsidRPr="00741285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60287-1-Ig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6DF7586" w14:textId="7CE89E48" w:rsidR="006B6012" w:rsidRPr="006B6012" w:rsidRDefault="00741285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r w:rsidRPr="00741285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Proteintech, China</w:t>
            </w:r>
          </w:p>
        </w:tc>
      </w:tr>
      <w:tr w:rsidR="006B6012" w:rsidRPr="006B6012" w14:paraId="6CA3E2B6" w14:textId="77777777" w:rsidTr="006B6012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75990D" w14:textId="77777777" w:rsidR="006B6012" w:rsidRPr="006B6012" w:rsidRDefault="006B6012" w:rsidP="006B6012">
            <w:pPr>
              <w:tabs>
                <w:tab w:val="left" w:pos="5954"/>
              </w:tabs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  <w:t>CD3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7D84C7" w14:textId="77777777" w:rsidR="006B6012" w:rsidRPr="006B6012" w:rsidRDefault="006B6012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undiluted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5BA634" w14:textId="77777777" w:rsidR="006B6012" w:rsidRPr="006B6012" w:rsidRDefault="006B6012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GA503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103DF8C" w14:textId="77777777" w:rsidR="006B6012" w:rsidRPr="006B6012" w:rsidRDefault="006B6012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Dako, Denmark</w:t>
            </w:r>
          </w:p>
        </w:tc>
      </w:tr>
      <w:tr w:rsidR="006B6012" w:rsidRPr="006B6012" w14:paraId="7CEB5922" w14:textId="77777777" w:rsidTr="006B6012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33C312D9" w14:textId="0C25BA6A" w:rsidR="006B6012" w:rsidRPr="006B6012" w:rsidRDefault="006B6012" w:rsidP="006B6012">
            <w:pPr>
              <w:tabs>
                <w:tab w:val="left" w:pos="5954"/>
              </w:tabs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  <w:t>CD68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5DB6D7BC" w14:textId="1E6D2E21" w:rsidR="006B6012" w:rsidRPr="006B6012" w:rsidRDefault="006B6012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undiluted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4A7F3D62" w14:textId="5D8F759D" w:rsidR="006B6012" w:rsidRPr="006B6012" w:rsidRDefault="006B6012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GA613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62BCA2" w14:textId="639FE8C4" w:rsidR="006B6012" w:rsidRPr="006B6012" w:rsidRDefault="006B6012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Dako, Denmark</w:t>
            </w:r>
          </w:p>
        </w:tc>
      </w:tr>
      <w:tr w:rsidR="006B6012" w:rsidRPr="006B6012" w14:paraId="63A3AAF9" w14:textId="77777777" w:rsidTr="006B6012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46037419" w14:textId="77777777" w:rsidR="006B6012" w:rsidRPr="006B6012" w:rsidRDefault="006B6012" w:rsidP="006B6012">
            <w:pPr>
              <w:tabs>
                <w:tab w:val="left" w:pos="5954"/>
              </w:tabs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  <w:t>CD5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0D89B68E" w14:textId="77777777" w:rsidR="006B6012" w:rsidRPr="006B6012" w:rsidRDefault="006B6012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1:100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772D2665" w14:textId="77777777" w:rsidR="006B6012" w:rsidRPr="006B6012" w:rsidRDefault="006B6012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IR628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6F578" w14:textId="77777777" w:rsidR="006B6012" w:rsidRPr="006B6012" w:rsidRDefault="006B6012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Dako, Denmark</w:t>
            </w:r>
          </w:p>
        </w:tc>
      </w:tr>
      <w:tr w:rsidR="006B6012" w:rsidRPr="006B6012" w14:paraId="21021A53" w14:textId="77777777" w:rsidTr="00223CEF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97DBE9" w14:textId="076A27C7" w:rsidR="006B6012" w:rsidRPr="006B6012" w:rsidRDefault="006B6012" w:rsidP="006B6012">
            <w:pPr>
              <w:tabs>
                <w:tab w:val="left" w:pos="5954"/>
              </w:tabs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  <w:t>CD</w:t>
            </w:r>
            <w:r w:rsidRPr="00223C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  <w:t>117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DC725A" w14:textId="77777777" w:rsidR="006B6012" w:rsidRPr="006B6012" w:rsidRDefault="006B6012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undiluted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1BD883" w14:textId="14C865F2" w:rsidR="006B6012" w:rsidRPr="006B6012" w:rsidRDefault="006B6012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KIT-0029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4DF022" w14:textId="54309BA5" w:rsidR="006B6012" w:rsidRPr="006B6012" w:rsidRDefault="006B6012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MXB Biotechnologies, China</w:t>
            </w:r>
          </w:p>
        </w:tc>
      </w:tr>
      <w:tr w:rsidR="00223CEF" w:rsidRPr="006B6012" w14:paraId="4CB3BB4C" w14:textId="77777777" w:rsidTr="006B6012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04105" w14:textId="26A90B26" w:rsidR="00223CEF" w:rsidRPr="00223CEF" w:rsidRDefault="00223CEF" w:rsidP="006B6012">
            <w:pPr>
              <w:tabs>
                <w:tab w:val="left" w:pos="5954"/>
              </w:tabs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</w:pPr>
            <w:r w:rsidRPr="00223C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  <w:t>α-SMA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B2A4A" w14:textId="0405E2CC" w:rsidR="00223CEF" w:rsidRPr="006B6012" w:rsidRDefault="00223CEF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8"/>
              </w:rPr>
              <w:t>1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:</w:t>
            </w:r>
            <w:r w:rsidR="009E63B2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5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00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2520A" w14:textId="0FFB5306" w:rsidR="00223CEF" w:rsidRPr="006B6012" w:rsidRDefault="00223CEF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8"/>
              </w:rPr>
              <w:t>G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B12044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23EE6" w14:textId="377A860D" w:rsidR="00223CEF" w:rsidRPr="006B6012" w:rsidRDefault="00223CEF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r w:rsidRPr="00223CEF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Servicebio, China</w:t>
            </w:r>
          </w:p>
        </w:tc>
      </w:tr>
    </w:tbl>
    <w:p w14:paraId="2EB79D48" w14:textId="77777777" w:rsidR="00574390" w:rsidRDefault="00574390" w:rsidP="006764D6"/>
    <w:sectPr w:rsidR="005743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C3C0EA" w14:textId="77777777" w:rsidR="00714107" w:rsidRDefault="00714107" w:rsidP="006B6012">
      <w:r>
        <w:separator/>
      </w:r>
    </w:p>
  </w:endnote>
  <w:endnote w:type="continuationSeparator" w:id="0">
    <w:p w14:paraId="47146E6F" w14:textId="77777777" w:rsidR="00714107" w:rsidRDefault="00714107" w:rsidP="006B6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7DD1CD" w14:textId="77777777" w:rsidR="00714107" w:rsidRDefault="00714107" w:rsidP="006B6012">
      <w:r>
        <w:separator/>
      </w:r>
    </w:p>
  </w:footnote>
  <w:footnote w:type="continuationSeparator" w:id="0">
    <w:p w14:paraId="2D2A09B8" w14:textId="77777777" w:rsidR="00714107" w:rsidRDefault="00714107" w:rsidP="006B60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14D"/>
    <w:rsid w:val="0018514D"/>
    <w:rsid w:val="00223CEF"/>
    <w:rsid w:val="0045482A"/>
    <w:rsid w:val="004665CF"/>
    <w:rsid w:val="005113C3"/>
    <w:rsid w:val="00574390"/>
    <w:rsid w:val="006764D6"/>
    <w:rsid w:val="006B6012"/>
    <w:rsid w:val="00714107"/>
    <w:rsid w:val="00741285"/>
    <w:rsid w:val="00836C66"/>
    <w:rsid w:val="009E6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6CED25"/>
  <w15:chartTrackingRefBased/>
  <w15:docId w15:val="{40A4CE23-22AE-407D-B329-8D5C8C1D6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60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60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60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60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88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6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源 宗</dc:creator>
  <cp:keywords/>
  <dc:description/>
  <cp:lastModifiedBy>源 宗</cp:lastModifiedBy>
  <cp:revision>2</cp:revision>
  <dcterms:created xsi:type="dcterms:W3CDTF">2024-02-16T08:33:00Z</dcterms:created>
  <dcterms:modified xsi:type="dcterms:W3CDTF">2024-02-16T08:33:00Z</dcterms:modified>
</cp:coreProperties>
</file>